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787A5" w14:textId="6D79831D" w:rsidR="00077BB1" w:rsidRPr="008C2A4F" w:rsidRDefault="469AC2A4" w:rsidP="68014687">
      <w:pPr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  <w:r w:rsidRPr="008C2A4F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Supplementary Figure 1</w:t>
      </w:r>
    </w:p>
    <w:p w14:paraId="0FF4E242" w14:textId="7BB48745" w:rsidR="6576970B" w:rsidRPr="008C2A4F" w:rsidRDefault="6576970B" w:rsidP="68014687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4383"/>
        <w:gridCol w:w="4633"/>
      </w:tblGrid>
      <w:tr w:rsidR="6576970B" w:rsidRPr="008C2A4F" w14:paraId="19D7F140" w14:textId="77777777" w:rsidTr="68014687">
        <w:trPr>
          <w:trHeight w:val="300"/>
          <w:jc w:val="center"/>
        </w:trPr>
        <w:tc>
          <w:tcPr>
            <w:tcW w:w="4455" w:type="dxa"/>
          </w:tcPr>
          <w:p w14:paraId="2C5EA052" w14:textId="406B7A51" w:rsidR="00D51CF2" w:rsidRDefault="00D51CF2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</w:t>
            </w:r>
          </w:p>
          <w:p w14:paraId="619B4783" w14:textId="77777777" w:rsidR="00972A91" w:rsidRPr="008C2A4F" w:rsidRDefault="00972A91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686D187C" w14:textId="73D31D4D" w:rsidR="000F7AD4" w:rsidRPr="000F7AD4" w:rsidRDefault="000F7AD4" w:rsidP="000F7A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7AD4">
              <w:rPr>
                <w:rFonts w:ascii="Times New Roman" w:eastAsia="Times New Roman" w:hAnsi="Times New Roman" w:cs="Times New Roman"/>
                <w:sz w:val="22"/>
                <w:szCs w:val="22"/>
              </w:rPr>
              <w:drawing>
                <wp:inline distT="0" distB="0" distL="0" distR="0" wp14:anchorId="45B91525" wp14:editId="3798B883">
                  <wp:extent cx="2080657" cy="1628140"/>
                  <wp:effectExtent l="0" t="0" r="0" b="0"/>
                  <wp:docPr id="163444495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628" t="7236" r="15594" b="90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3399" cy="16537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4DAD610" w14:textId="44BE973A" w:rsidR="000F7AD4" w:rsidRPr="008C2A4F" w:rsidRDefault="000F7AD4" w:rsidP="6801468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2" w:type="dxa"/>
          </w:tcPr>
          <w:p w14:paraId="0C1480A2" w14:textId="67E9ED29" w:rsidR="4B0A8B4B" w:rsidRDefault="4B0A8B4B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</w:t>
            </w:r>
          </w:p>
          <w:p w14:paraId="3C08D99B" w14:textId="77777777" w:rsidR="00972A91" w:rsidRPr="008C2A4F" w:rsidRDefault="00972A91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2D3D5BCB" w14:textId="1A788F69" w:rsidR="003373D7" w:rsidRPr="003373D7" w:rsidRDefault="003373D7" w:rsidP="003373D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73D7">
              <w:rPr>
                <w:rFonts w:ascii="Times New Roman" w:eastAsia="Times New Roman" w:hAnsi="Times New Roman" w:cs="Times New Roman"/>
                <w:sz w:val="22"/>
                <w:szCs w:val="22"/>
              </w:rPr>
              <w:drawing>
                <wp:inline distT="0" distB="0" distL="0" distR="0" wp14:anchorId="02A92000" wp14:editId="6D3DF18E">
                  <wp:extent cx="2571750" cy="1628643"/>
                  <wp:effectExtent l="0" t="0" r="0" b="0"/>
                  <wp:docPr id="25524716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889" cy="16432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7B6F026" w14:textId="68F91FE5" w:rsidR="2A3D029D" w:rsidRPr="008C2A4F" w:rsidRDefault="2A3D029D" w:rsidP="6801468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6576970B" w:rsidRPr="008C2A4F" w14:paraId="4909F913" w14:textId="77777777" w:rsidTr="68014687">
        <w:trPr>
          <w:trHeight w:val="300"/>
          <w:jc w:val="center"/>
        </w:trPr>
        <w:tc>
          <w:tcPr>
            <w:tcW w:w="9117" w:type="dxa"/>
            <w:gridSpan w:val="2"/>
          </w:tcPr>
          <w:p w14:paraId="5A2AA021" w14:textId="1A6C5BEC" w:rsidR="6240C798" w:rsidRPr="008C2A4F" w:rsidRDefault="46820B08" w:rsidP="6801468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se #40</w:t>
            </w:r>
            <w:r w:rsidR="110F1E66"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lymph node FNA</w:t>
            </w:r>
            <w:r w:rsidR="041176D1"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41176D1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FF7CB48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scordance: granulomatous inflammation versus non-granulomatous inflammation. </w:t>
            </w:r>
            <w:r w:rsidR="6240C798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  <w:r w:rsidR="3528D2B0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he images show t</w:t>
            </w:r>
            <w:r w:rsidR="6240C798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wo clusters of epithelioid histocytes, one larger (</w:t>
            </w:r>
            <w:r w:rsidR="243346E1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</w:t>
            </w:r>
            <w:r w:rsidR="6240C798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A) and one smaller and looser (</w:t>
            </w:r>
            <w:r w:rsidR="5A1CB47B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</w:t>
            </w:r>
            <w:r w:rsidR="6240C798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B).</w:t>
            </w:r>
            <w:r w:rsidR="5528D7E1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he group in A is convincingly diagnostic of a granuloma but was only seen infrequently</w:t>
            </w:r>
            <w:r w:rsidR="4796F5EF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this case</w:t>
            </w:r>
            <w:r w:rsidR="5528D7E1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. The smaller and looser group (</w:t>
            </w:r>
            <w:r w:rsidR="4CDDB154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</w:t>
            </w:r>
            <w:r w:rsidR="5528D7E1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) </w:t>
            </w:r>
            <w:r w:rsidR="15F099D3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ay </w:t>
            </w:r>
            <w:r w:rsidR="62365863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 may not </w:t>
            </w:r>
            <w:r w:rsidR="2D602BEB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e considered </w:t>
            </w:r>
            <w:r w:rsidR="0FBB3F15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fficient for a diagnosis of granulomatous inflammation by </w:t>
            </w:r>
            <w:r w:rsidR="614EDC79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different</w:t>
            </w:r>
            <w:r w:rsidR="0FBB3F15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ytopathologists.</w:t>
            </w:r>
          </w:p>
        </w:tc>
      </w:tr>
    </w:tbl>
    <w:p w14:paraId="4B430079" w14:textId="55E90F4C" w:rsidR="6576970B" w:rsidRPr="008C2A4F" w:rsidRDefault="6576970B" w:rsidP="68014687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4415"/>
        <w:gridCol w:w="4601"/>
      </w:tblGrid>
      <w:tr w:rsidR="6576970B" w:rsidRPr="008C2A4F" w14:paraId="3155788C" w14:textId="77777777" w:rsidTr="68014687">
        <w:trPr>
          <w:trHeight w:val="3270"/>
          <w:jc w:val="center"/>
        </w:trPr>
        <w:tc>
          <w:tcPr>
            <w:tcW w:w="4455" w:type="dxa"/>
          </w:tcPr>
          <w:p w14:paraId="4DC2198C" w14:textId="34B21BCA" w:rsidR="20DFF573" w:rsidRDefault="0AB0629A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</w:t>
            </w:r>
          </w:p>
          <w:p w14:paraId="6B10A4C9" w14:textId="77777777" w:rsidR="00972A91" w:rsidRPr="008C2A4F" w:rsidRDefault="00972A91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4E545D1A" w14:textId="1DA25AFF" w:rsidR="20DFF573" w:rsidRPr="008C2A4F" w:rsidRDefault="3968AA53" w:rsidP="6801468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2A4F">
              <w:rPr>
                <w:noProof/>
                <w:sz w:val="22"/>
                <w:szCs w:val="22"/>
              </w:rPr>
              <w:drawing>
                <wp:inline distT="0" distB="0" distL="0" distR="0" wp14:anchorId="0E07AF61" wp14:editId="6B40FF8D">
                  <wp:extent cx="2591179" cy="1680538"/>
                  <wp:effectExtent l="0" t="0" r="0" b="0"/>
                  <wp:docPr id="1066954676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954676" name="Picture 1066954676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l="6592" r="9746" b="167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073" cy="16947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2" w:type="dxa"/>
          </w:tcPr>
          <w:p w14:paraId="270791E1" w14:textId="1A947A64" w:rsidR="213EDAB6" w:rsidRDefault="0EDB4127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</w:t>
            </w:r>
          </w:p>
          <w:p w14:paraId="1464B021" w14:textId="77777777" w:rsidR="00972A91" w:rsidRPr="008C2A4F" w:rsidRDefault="00972A91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245D7383" w14:textId="63ACE183" w:rsidR="00351050" w:rsidRPr="00351050" w:rsidRDefault="00351050" w:rsidP="003510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351050">
              <w:rPr>
                <w:rFonts w:eastAsia="Times New Roman"/>
                <w:sz w:val="22"/>
                <w:szCs w:val="22"/>
              </w:rPr>
              <w:drawing>
                <wp:inline distT="0" distB="0" distL="0" distR="0" wp14:anchorId="421114F3" wp14:editId="51FD731A">
                  <wp:extent cx="2663034" cy="1686450"/>
                  <wp:effectExtent l="0" t="0" r="4445" b="9525"/>
                  <wp:docPr id="209113377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3240" cy="1699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67575EB" w14:textId="30253C23" w:rsidR="7A524B83" w:rsidRPr="008C2A4F" w:rsidRDefault="7A524B83" w:rsidP="6801468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68014687" w:rsidRPr="008C2A4F" w14:paraId="71B97FAE" w14:textId="77777777" w:rsidTr="68014687">
        <w:trPr>
          <w:trHeight w:val="300"/>
          <w:jc w:val="center"/>
        </w:trPr>
        <w:tc>
          <w:tcPr>
            <w:tcW w:w="9117" w:type="dxa"/>
            <w:gridSpan w:val="2"/>
          </w:tcPr>
          <w:p w14:paraId="1EF6FE76" w14:textId="346E8964" w:rsidR="21789C19" w:rsidRPr="008C2A4F" w:rsidRDefault="21789C19" w:rsidP="68014687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se #53, pleural fluid</w:t>
            </w:r>
            <w:r w:rsidR="051DC560"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51DC560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4B281E1E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scordance: small cell carcinoma versus lymphocytic effusion. </w:t>
            </w:r>
            <w:r w:rsidR="051DC560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C, there are dispersed medium sized cells with high nuclear cytoplasmic ratio, interpreted by one cytopathologist as lymphocytes. In D, similar cells in a different field show an aggregate/clustering arrangement with a suggestion of nuclear moulding. One cytopathologist favoured small cell carcinoma. </w:t>
            </w:r>
            <w:r w:rsidR="5A053653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mall cell carcinoma versus </w:t>
            </w:r>
            <w:r w:rsidR="4365B501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ymphocytic effusion </w:t>
            </w:r>
            <w:r w:rsidR="5A053653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is a recognised area of diagnostic difficulty in cytology.</w:t>
            </w:r>
          </w:p>
        </w:tc>
      </w:tr>
    </w:tbl>
    <w:p w14:paraId="41060CC3" w14:textId="00608AD4" w:rsidR="6576970B" w:rsidRPr="008C2A4F" w:rsidRDefault="6576970B" w:rsidP="6801468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4C2A93A" w14:textId="77B82329" w:rsidR="68014687" w:rsidRPr="008C2A4F" w:rsidRDefault="68014687">
      <w:pPr>
        <w:rPr>
          <w:sz w:val="22"/>
          <w:szCs w:val="22"/>
        </w:rPr>
      </w:pPr>
      <w:r w:rsidRPr="008C2A4F">
        <w:rPr>
          <w:sz w:val="22"/>
          <w:szCs w:val="22"/>
        </w:rPr>
        <w:br w:type="page"/>
      </w:r>
    </w:p>
    <w:p w14:paraId="3468E215" w14:textId="3DBB8EA9" w:rsidR="68014687" w:rsidRPr="008C2A4F" w:rsidRDefault="68014687" w:rsidP="68014687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4416"/>
        <w:gridCol w:w="4600"/>
      </w:tblGrid>
      <w:tr w:rsidR="68014687" w:rsidRPr="008C2A4F" w14:paraId="64B267BB" w14:textId="77777777" w:rsidTr="68014687">
        <w:trPr>
          <w:trHeight w:val="3555"/>
          <w:jc w:val="center"/>
        </w:trPr>
        <w:tc>
          <w:tcPr>
            <w:tcW w:w="4455" w:type="dxa"/>
          </w:tcPr>
          <w:p w14:paraId="696CB9C7" w14:textId="73FDCB50" w:rsidR="6659AB13" w:rsidRDefault="6659AB13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  <w:p w14:paraId="0BEE48AF" w14:textId="77777777" w:rsidR="00972A91" w:rsidRPr="008C2A4F" w:rsidRDefault="00972A91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0F57FB88" w14:textId="2D1F1129" w:rsidR="00972A91" w:rsidRPr="008C2A4F" w:rsidRDefault="00972A91" w:rsidP="005F383B">
            <w:pPr>
              <w:jc w:val="center"/>
              <w:rPr>
                <w:sz w:val="22"/>
                <w:szCs w:val="22"/>
              </w:rPr>
            </w:pPr>
            <w:r w:rsidRPr="00972A91">
              <w:rPr>
                <w:sz w:val="22"/>
                <w:szCs w:val="22"/>
              </w:rPr>
              <w:drawing>
                <wp:inline distT="0" distB="0" distL="0" distR="0" wp14:anchorId="70CAB0FD" wp14:editId="168A481E">
                  <wp:extent cx="2374988" cy="1631643"/>
                  <wp:effectExtent l="0" t="0" r="6350" b="6985"/>
                  <wp:docPr id="146575548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915" t="10351" r="12577" b="99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162" cy="1655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2" w:type="dxa"/>
          </w:tcPr>
          <w:p w14:paraId="451F1E83" w14:textId="3CF2164E" w:rsidR="184BA839" w:rsidRDefault="184BA839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  <w:p w14:paraId="3EB0FBA4" w14:textId="77777777" w:rsidR="00972A91" w:rsidRPr="008C2A4F" w:rsidRDefault="00972A91" w:rsidP="680146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331F5E72" w14:textId="69B20159" w:rsidR="0F282F9B" w:rsidRPr="008C2A4F" w:rsidRDefault="005F383B" w:rsidP="005F383B">
            <w:pPr>
              <w:jc w:val="center"/>
              <w:rPr>
                <w:sz w:val="22"/>
                <w:szCs w:val="22"/>
              </w:rPr>
            </w:pPr>
            <w:r w:rsidRPr="005F383B">
              <w:rPr>
                <w:sz w:val="22"/>
                <w:szCs w:val="22"/>
              </w:rPr>
              <w:drawing>
                <wp:inline distT="0" distB="0" distL="0" distR="0" wp14:anchorId="1AA289A8" wp14:editId="61AF20CD">
                  <wp:extent cx="2323334" cy="1642610"/>
                  <wp:effectExtent l="0" t="0" r="1270" b="0"/>
                  <wp:docPr id="194874544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075" t="7627" r="15675" b="117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0208" cy="167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8014687" w:rsidRPr="008C2A4F" w14:paraId="7437B8AB" w14:textId="77777777" w:rsidTr="68014687">
        <w:trPr>
          <w:trHeight w:val="300"/>
          <w:jc w:val="center"/>
        </w:trPr>
        <w:tc>
          <w:tcPr>
            <w:tcW w:w="9117" w:type="dxa"/>
            <w:gridSpan w:val="2"/>
          </w:tcPr>
          <w:p w14:paraId="0781671F" w14:textId="34A35C5D" w:rsidR="45B70427" w:rsidRPr="008C2A4F" w:rsidRDefault="45B70427" w:rsidP="005F38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se #29, common bile duct brushing</w:t>
            </w:r>
            <w:r w:rsidR="5A4C4FEA" w:rsidRPr="008C2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5A4C4FEA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1BC482F8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Discordance: No malignant cells seen versus adenocarcinoma. The images sho</w:t>
            </w:r>
            <w:r w:rsidR="463A59E4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 </w:t>
            </w:r>
            <w:r w:rsidR="73BD6EA4" w:rsidRPr="008C2A4F">
              <w:rPr>
                <w:rFonts w:ascii="Times New Roman" w:eastAsia="Times New Roman" w:hAnsi="Times New Roman" w:cs="Times New Roman"/>
                <w:sz w:val="22"/>
                <w:szCs w:val="22"/>
              </w:rPr>
              <w:t>groups of cohesive ductal epithelial cells showing variable architectural and nuclear atypia. Bile duct cytology is an area of high interobserver variation in diagnostic cytopathology with different thresholds for malignancy.</w:t>
            </w:r>
          </w:p>
        </w:tc>
      </w:tr>
    </w:tbl>
    <w:p w14:paraId="1B109745" w14:textId="4E95C1F2" w:rsidR="68014687" w:rsidRPr="008C2A4F" w:rsidRDefault="68014687" w:rsidP="6801468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FBAAE75" w14:textId="29F18199" w:rsidR="6576970B" w:rsidRPr="008C2A4F" w:rsidRDefault="6576970B" w:rsidP="6801468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7E0CD2A" w14:textId="2C39035B" w:rsidR="6576970B" w:rsidRPr="008C2A4F" w:rsidRDefault="6576970B" w:rsidP="68014687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6576970B" w:rsidRPr="008C2A4F">
      <w:headerReference w:type="default" r:id="rId12"/>
      <w:footerReference w:type="defaul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418D3" w14:textId="77777777" w:rsidR="00C62D12" w:rsidRDefault="00C62D12">
      <w:pPr>
        <w:spacing w:after="0" w:line="240" w:lineRule="auto"/>
      </w:pPr>
      <w:r>
        <w:separator/>
      </w:r>
    </w:p>
  </w:endnote>
  <w:endnote w:type="continuationSeparator" w:id="0">
    <w:p w14:paraId="68E9D923" w14:textId="77777777" w:rsidR="00C62D12" w:rsidRDefault="00C62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8014687" w14:paraId="2F1244F4" w14:textId="77777777" w:rsidTr="68014687">
      <w:trPr>
        <w:trHeight w:val="300"/>
      </w:trPr>
      <w:tc>
        <w:tcPr>
          <w:tcW w:w="3005" w:type="dxa"/>
        </w:tcPr>
        <w:p w14:paraId="72F7C8B4" w14:textId="47E19434" w:rsidR="68014687" w:rsidRDefault="68014687" w:rsidP="68014687">
          <w:pPr>
            <w:pStyle w:val="Header"/>
            <w:ind w:left="-115"/>
          </w:pPr>
        </w:p>
      </w:tc>
      <w:tc>
        <w:tcPr>
          <w:tcW w:w="3005" w:type="dxa"/>
        </w:tcPr>
        <w:p w14:paraId="5B7E8991" w14:textId="2624AA52" w:rsidR="68014687" w:rsidRPr="008C2A4F" w:rsidRDefault="68014687" w:rsidP="68014687">
          <w:pPr>
            <w:pStyle w:val="Header"/>
            <w:jc w:val="center"/>
            <w:rPr>
              <w:rFonts w:asciiTheme="majorBidi" w:eastAsia="Times New Roman" w:hAnsiTheme="majorBidi" w:cstheme="majorBidi"/>
              <w:sz w:val="22"/>
              <w:szCs w:val="22"/>
            </w:rPr>
          </w:pPr>
          <w:r w:rsidRPr="008C2A4F">
            <w:rPr>
              <w:rFonts w:asciiTheme="majorBidi" w:eastAsia="Times New Roman" w:hAnsiTheme="majorBidi" w:cstheme="majorBidi"/>
              <w:sz w:val="22"/>
              <w:szCs w:val="22"/>
            </w:rPr>
            <w:t xml:space="preserve">Page </w:t>
          </w:r>
          <w:r w:rsidRPr="008C2A4F">
            <w:rPr>
              <w:rFonts w:asciiTheme="majorBidi" w:eastAsia="Times New Roman" w:hAnsiTheme="majorBidi" w:cstheme="majorBidi"/>
              <w:sz w:val="22"/>
              <w:szCs w:val="22"/>
            </w:rPr>
            <w:fldChar w:fldCharType="begin"/>
          </w:r>
          <w:r w:rsidRPr="008C2A4F">
            <w:rPr>
              <w:rFonts w:asciiTheme="majorBidi" w:hAnsiTheme="majorBidi" w:cstheme="majorBidi"/>
              <w:sz w:val="22"/>
              <w:szCs w:val="22"/>
            </w:rPr>
            <w:instrText>PAGE</w:instrText>
          </w:r>
          <w:r w:rsidRPr="008C2A4F">
            <w:rPr>
              <w:rFonts w:asciiTheme="majorBidi" w:hAnsiTheme="majorBidi" w:cstheme="majorBidi"/>
              <w:sz w:val="22"/>
              <w:szCs w:val="22"/>
            </w:rPr>
            <w:fldChar w:fldCharType="separate"/>
          </w:r>
          <w:r w:rsidR="008C2A4F" w:rsidRPr="008C2A4F">
            <w:rPr>
              <w:rFonts w:asciiTheme="majorBidi" w:eastAsia="Times New Roman" w:hAnsiTheme="majorBidi" w:cstheme="majorBidi"/>
              <w:noProof/>
              <w:sz w:val="22"/>
              <w:szCs w:val="22"/>
            </w:rPr>
            <w:t>1</w:t>
          </w:r>
          <w:r w:rsidRPr="008C2A4F">
            <w:rPr>
              <w:rFonts w:asciiTheme="majorBidi" w:eastAsia="Times New Roman" w:hAnsiTheme="majorBidi" w:cstheme="majorBidi"/>
              <w:sz w:val="22"/>
              <w:szCs w:val="22"/>
            </w:rPr>
            <w:fldChar w:fldCharType="end"/>
          </w:r>
          <w:r w:rsidRPr="008C2A4F">
            <w:rPr>
              <w:rFonts w:asciiTheme="majorBidi" w:eastAsia="Times New Roman" w:hAnsiTheme="majorBidi" w:cstheme="majorBidi"/>
              <w:sz w:val="22"/>
              <w:szCs w:val="22"/>
            </w:rPr>
            <w:t xml:space="preserve"> of </w:t>
          </w:r>
          <w:r w:rsidRPr="008C2A4F">
            <w:rPr>
              <w:rFonts w:asciiTheme="majorBidi" w:eastAsia="Times New Roman" w:hAnsiTheme="majorBidi" w:cstheme="majorBidi"/>
              <w:sz w:val="22"/>
              <w:szCs w:val="22"/>
            </w:rPr>
            <w:fldChar w:fldCharType="begin"/>
          </w:r>
          <w:r w:rsidRPr="008C2A4F">
            <w:rPr>
              <w:rFonts w:asciiTheme="majorBidi" w:hAnsiTheme="majorBidi" w:cstheme="majorBidi"/>
              <w:sz w:val="22"/>
              <w:szCs w:val="22"/>
            </w:rPr>
            <w:instrText>NUMPAGES</w:instrText>
          </w:r>
          <w:r w:rsidRPr="008C2A4F">
            <w:rPr>
              <w:rFonts w:asciiTheme="majorBidi" w:hAnsiTheme="majorBidi" w:cstheme="majorBidi"/>
              <w:sz w:val="22"/>
              <w:szCs w:val="22"/>
            </w:rPr>
            <w:fldChar w:fldCharType="separate"/>
          </w:r>
          <w:r w:rsidR="008C2A4F" w:rsidRPr="008C2A4F">
            <w:rPr>
              <w:rFonts w:asciiTheme="majorBidi" w:eastAsia="Times New Roman" w:hAnsiTheme="majorBidi" w:cstheme="majorBidi"/>
              <w:noProof/>
              <w:sz w:val="22"/>
              <w:szCs w:val="22"/>
            </w:rPr>
            <w:t>2</w:t>
          </w:r>
          <w:r w:rsidRPr="008C2A4F">
            <w:rPr>
              <w:rFonts w:asciiTheme="majorBidi" w:eastAsia="Times New Roman" w:hAnsiTheme="majorBidi" w:cstheme="majorBidi"/>
              <w:sz w:val="22"/>
              <w:szCs w:val="22"/>
            </w:rPr>
            <w:fldChar w:fldCharType="end"/>
          </w:r>
        </w:p>
      </w:tc>
      <w:tc>
        <w:tcPr>
          <w:tcW w:w="3005" w:type="dxa"/>
        </w:tcPr>
        <w:p w14:paraId="6E38EAEE" w14:textId="2A3274D3" w:rsidR="68014687" w:rsidRDefault="68014687" w:rsidP="68014687">
          <w:pPr>
            <w:pStyle w:val="Header"/>
            <w:ind w:right="-115"/>
            <w:jc w:val="right"/>
          </w:pPr>
        </w:p>
      </w:tc>
    </w:tr>
  </w:tbl>
  <w:p w14:paraId="469B34BE" w14:textId="618CB32A" w:rsidR="68014687" w:rsidRDefault="68014687" w:rsidP="680146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09B3A" w14:textId="77777777" w:rsidR="00C62D12" w:rsidRDefault="00C62D12">
      <w:pPr>
        <w:spacing w:after="0" w:line="240" w:lineRule="auto"/>
      </w:pPr>
      <w:r>
        <w:separator/>
      </w:r>
    </w:p>
  </w:footnote>
  <w:footnote w:type="continuationSeparator" w:id="0">
    <w:p w14:paraId="52835212" w14:textId="77777777" w:rsidR="00C62D12" w:rsidRDefault="00C62D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jc w:val="center"/>
      <w:tblLook w:val="06A0" w:firstRow="1" w:lastRow="0" w:firstColumn="1" w:lastColumn="0" w:noHBand="1" w:noVBand="1"/>
    </w:tblPr>
    <w:tblGrid>
      <w:gridCol w:w="9015"/>
    </w:tblGrid>
    <w:tr w:rsidR="68014687" w14:paraId="288399FC" w14:textId="77777777" w:rsidTr="68014687">
      <w:trPr>
        <w:trHeight w:val="300"/>
        <w:jc w:val="center"/>
      </w:trPr>
      <w:tc>
        <w:tcPr>
          <w:tcW w:w="9015" w:type="dxa"/>
        </w:tcPr>
        <w:p w14:paraId="26A56DD3" w14:textId="2B1A3A99" w:rsidR="68014687" w:rsidRDefault="68014687" w:rsidP="68014687">
          <w:pPr>
            <w:spacing w:after="0"/>
            <w:jc w:val="center"/>
            <w:rPr>
              <w:rFonts w:ascii="Times New Roman" w:eastAsia="Times New Roman" w:hAnsi="Times New Roman" w:cs="Times New Roman"/>
              <w:b/>
              <w:bCs/>
              <w:i/>
              <w:iCs/>
              <w:color w:val="404040" w:themeColor="text1" w:themeTint="BF"/>
              <w:sz w:val="20"/>
              <w:szCs w:val="20"/>
            </w:rPr>
          </w:pPr>
          <w:r w:rsidRPr="68014687">
            <w:rPr>
              <w:rFonts w:ascii="Times New Roman" w:eastAsia="Times New Roman" w:hAnsi="Times New Roman" w:cs="Times New Roman"/>
              <w:b/>
              <w:bCs/>
              <w:i/>
              <w:iCs/>
              <w:color w:val="404040" w:themeColor="text1" w:themeTint="BF"/>
              <w:sz w:val="20"/>
              <w:szCs w:val="20"/>
            </w:rPr>
            <w:t>Validation of digital cytology for primary diagnosis across a range of specimen types</w:t>
          </w:r>
        </w:p>
        <w:p w14:paraId="6101E374" w14:textId="4EB2C1C4" w:rsidR="68014687" w:rsidRDefault="68014687" w:rsidP="68014687">
          <w:pPr>
            <w:jc w:val="center"/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</w:pPr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 xml:space="preserve">Mistry T, Hunter H, </w:t>
          </w:r>
          <w:proofErr w:type="spellStart"/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>Oukrif</w:t>
          </w:r>
          <w:proofErr w:type="spellEnd"/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 xml:space="preserve"> D, Pomplun S, </w:t>
          </w:r>
          <w:proofErr w:type="spellStart"/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>Khiroya</w:t>
          </w:r>
          <w:proofErr w:type="spellEnd"/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 xml:space="preserve"> R, Falzon M, Alan T, Rodriguez-Justo M, Levine AP</w:t>
          </w:r>
        </w:p>
      </w:tc>
    </w:tr>
  </w:tbl>
  <w:p w14:paraId="5CE17441" w14:textId="5105725C" w:rsidR="68014687" w:rsidRDefault="68014687" w:rsidP="680146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D0B52B"/>
    <w:rsid w:val="00077BB1"/>
    <w:rsid w:val="000F7AD4"/>
    <w:rsid w:val="0020375A"/>
    <w:rsid w:val="003373D7"/>
    <w:rsid w:val="00351050"/>
    <w:rsid w:val="005F383B"/>
    <w:rsid w:val="00753AD8"/>
    <w:rsid w:val="008C2A4F"/>
    <w:rsid w:val="00972A91"/>
    <w:rsid w:val="00C62D12"/>
    <w:rsid w:val="00D51CF2"/>
    <w:rsid w:val="00FC6F36"/>
    <w:rsid w:val="01E49CFD"/>
    <w:rsid w:val="041176D1"/>
    <w:rsid w:val="051DC560"/>
    <w:rsid w:val="06EF9470"/>
    <w:rsid w:val="0AB0629A"/>
    <w:rsid w:val="0AEA079B"/>
    <w:rsid w:val="0C9703ED"/>
    <w:rsid w:val="0ED0B52B"/>
    <w:rsid w:val="0EDB4127"/>
    <w:rsid w:val="0F282F9B"/>
    <w:rsid w:val="0FBB3F15"/>
    <w:rsid w:val="0FE046C6"/>
    <w:rsid w:val="0FF7CB48"/>
    <w:rsid w:val="110F1E66"/>
    <w:rsid w:val="11A41148"/>
    <w:rsid w:val="11B647CD"/>
    <w:rsid w:val="11F53CE5"/>
    <w:rsid w:val="15F099D3"/>
    <w:rsid w:val="184BA839"/>
    <w:rsid w:val="189B80CD"/>
    <w:rsid w:val="1B036A99"/>
    <w:rsid w:val="1BC482F8"/>
    <w:rsid w:val="20DFF573"/>
    <w:rsid w:val="213EDAB6"/>
    <w:rsid w:val="21789C19"/>
    <w:rsid w:val="243346E1"/>
    <w:rsid w:val="2730B8F8"/>
    <w:rsid w:val="27D09BBE"/>
    <w:rsid w:val="2819ABE9"/>
    <w:rsid w:val="28F134CA"/>
    <w:rsid w:val="29D14FE5"/>
    <w:rsid w:val="2A3D029D"/>
    <w:rsid w:val="2B49B413"/>
    <w:rsid w:val="2D602BEB"/>
    <w:rsid w:val="2E1C0B2F"/>
    <w:rsid w:val="2FB2870C"/>
    <w:rsid w:val="33E6E53C"/>
    <w:rsid w:val="3528D2B0"/>
    <w:rsid w:val="3968AA53"/>
    <w:rsid w:val="3A746070"/>
    <w:rsid w:val="3DCC9FB5"/>
    <w:rsid w:val="3E4C1E2F"/>
    <w:rsid w:val="3ED31BF7"/>
    <w:rsid w:val="3F803F66"/>
    <w:rsid w:val="40379EEB"/>
    <w:rsid w:val="4104BB5A"/>
    <w:rsid w:val="4365B501"/>
    <w:rsid w:val="45B70427"/>
    <w:rsid w:val="463A59E4"/>
    <w:rsid w:val="46820B08"/>
    <w:rsid w:val="469AC2A4"/>
    <w:rsid w:val="477D9F81"/>
    <w:rsid w:val="4796F5EF"/>
    <w:rsid w:val="4A8900F8"/>
    <w:rsid w:val="4B0A8B4B"/>
    <w:rsid w:val="4B18F0AF"/>
    <w:rsid w:val="4B281E1E"/>
    <w:rsid w:val="4CDDB154"/>
    <w:rsid w:val="4E887C50"/>
    <w:rsid w:val="514C9978"/>
    <w:rsid w:val="54200130"/>
    <w:rsid w:val="5528D7E1"/>
    <w:rsid w:val="5579346B"/>
    <w:rsid w:val="56879D07"/>
    <w:rsid w:val="57445DD1"/>
    <w:rsid w:val="58FA141A"/>
    <w:rsid w:val="5A053653"/>
    <w:rsid w:val="5A1CB47B"/>
    <w:rsid w:val="5A4C4FEA"/>
    <w:rsid w:val="5E045D83"/>
    <w:rsid w:val="5F603133"/>
    <w:rsid w:val="602544C7"/>
    <w:rsid w:val="614EDC79"/>
    <w:rsid w:val="62365863"/>
    <w:rsid w:val="6240C798"/>
    <w:rsid w:val="636094D9"/>
    <w:rsid w:val="6576970B"/>
    <w:rsid w:val="6622F1CF"/>
    <w:rsid w:val="6659AB13"/>
    <w:rsid w:val="669B0C24"/>
    <w:rsid w:val="66DE2DF5"/>
    <w:rsid w:val="67D1206F"/>
    <w:rsid w:val="68014687"/>
    <w:rsid w:val="68A0660A"/>
    <w:rsid w:val="6C077062"/>
    <w:rsid w:val="6C2B8D6A"/>
    <w:rsid w:val="6F8F5CB3"/>
    <w:rsid w:val="73BD6EA4"/>
    <w:rsid w:val="751D26C7"/>
    <w:rsid w:val="76E38E4C"/>
    <w:rsid w:val="77E55757"/>
    <w:rsid w:val="7A524B83"/>
    <w:rsid w:val="7A7B191D"/>
    <w:rsid w:val="7BB49CA0"/>
    <w:rsid w:val="7D32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0B52B"/>
  <w15:chartTrackingRefBased/>
  <w15:docId w15:val="{C3D12D63-F561-4947-AA8E-1B03AE41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uiPriority w:val="99"/>
    <w:unhideWhenUsed/>
    <w:rsid w:val="6801468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68014687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5105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Adam Paul (UNIVERSITY COLLEGE LONDON HOSPITALS NHS FOUNDATION TRUST)</dc:creator>
  <cp:keywords/>
  <dc:description/>
  <cp:lastModifiedBy>LEVINE, Adam Paul (UNIVERSITY COLLEGE LONDON HOSPITALS NHS FOUNDATION TRUST)</cp:lastModifiedBy>
  <cp:revision>2</cp:revision>
  <dcterms:created xsi:type="dcterms:W3CDTF">2026-01-15T20:24:00Z</dcterms:created>
  <dcterms:modified xsi:type="dcterms:W3CDTF">2026-01-15T20:24:00Z</dcterms:modified>
</cp:coreProperties>
</file>